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AA34C" w14:textId="52220A00" w:rsidR="006605BC" w:rsidRDefault="009A4C49" w:rsidP="009A4C49">
      <w:pPr>
        <w:pStyle w:val="Heading1"/>
        <w:rPr>
          <w:b w:val="0"/>
          <w:bCs w:val="0"/>
        </w:rPr>
      </w:pPr>
      <w:bookmarkStart w:id="0" w:name="_Toc138750949"/>
      <w:r w:rsidRPr="009A4C49">
        <w:rPr>
          <w:rFonts w:eastAsia="MS Mincho"/>
          <w:kern w:val="0"/>
          <w:szCs w:val="24"/>
          <w:lang w:eastAsia="ja-JP"/>
        </w:rPr>
        <w:t xml:space="preserve">Multimedia Appendix 18. </w:t>
      </w:r>
      <w:r w:rsidR="006605BC" w:rsidRPr="009A4C49">
        <w:rPr>
          <w:b w:val="0"/>
          <w:bCs w:val="0"/>
        </w:rPr>
        <w:t>Current studies for predicting the onset of septic shock</w:t>
      </w:r>
      <w:bookmarkEnd w:id="0"/>
      <w:r w:rsidRPr="009A4C49">
        <w:rPr>
          <w:b w:val="0"/>
          <w:bCs w:val="0"/>
        </w:rPr>
        <w:t>.</w:t>
      </w:r>
    </w:p>
    <w:p w14:paraId="792E9A90" w14:textId="77777777" w:rsidR="004A5161" w:rsidRPr="004A5161" w:rsidRDefault="004A5161" w:rsidP="004A5161"/>
    <w:tbl>
      <w:tblPr>
        <w:tblW w:w="9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1394"/>
        <w:gridCol w:w="681"/>
        <w:gridCol w:w="1212"/>
        <w:gridCol w:w="1165"/>
        <w:gridCol w:w="3528"/>
      </w:tblGrid>
      <w:tr w:rsidR="008D79C3" w:rsidRPr="009A4C49" w14:paraId="074F340D" w14:textId="77777777" w:rsidTr="002163C5">
        <w:trPr>
          <w:trHeight w:val="111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335222CA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th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710D69C9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AA02C06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212" w:type="dxa"/>
            <w:vAlign w:val="center"/>
          </w:tcPr>
          <w:p w14:paraId="5DC59A26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O  Median (IQR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00B797F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atures No.</w:t>
            </w:r>
          </w:p>
        </w:tc>
        <w:tc>
          <w:tcPr>
            <w:tcW w:w="3528" w:type="dxa"/>
            <w:vAlign w:val="center"/>
          </w:tcPr>
          <w:p w14:paraId="1E4CE739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atures</w:t>
            </w:r>
          </w:p>
        </w:tc>
      </w:tr>
      <w:tr w:rsidR="008D79C3" w:rsidRPr="009A4C49" w14:paraId="2414D378" w14:textId="77777777" w:rsidTr="002163C5">
        <w:trPr>
          <w:trHeight w:val="108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048C9A80" w14:textId="4EF8D0FB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nry et al.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A4C49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210FCC1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WScore</w:t>
            </w:r>
            <w:proofErr w:type="spellEnd"/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614AD22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2" w:type="dxa"/>
            <w:vAlign w:val="center"/>
          </w:tcPr>
          <w:p w14:paraId="1242EAB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2</w:t>
            </w:r>
          </w:p>
          <w:p w14:paraId="2C32A221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0.6, 94.2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D82A24F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28" w:type="dxa"/>
            <w:vAlign w:val="center"/>
          </w:tcPr>
          <w:p w14:paraId="07996DC5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R; SBP; Shock index* =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Urine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hr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GCS; RR; Time since first antibiotics*; Chronic liver disease and cirrhosis; Cardiac surgery patient; Immunocompromised; Hematological malignancy; Chronic heart failure; Chronic organ insufficiency; Diabetes; Metastatic carcinoma; FiO2; BUN/CR; Arterial pH; PaO2; BUN; WBC; Platelets; Renal SOFA; Neurologic SOFA; Hepatic SOFA; SIRS…(Lack of complete list) </w:t>
            </w:r>
          </w:p>
        </w:tc>
      </w:tr>
      <w:tr w:rsidR="008D79C3" w:rsidRPr="009A4C49" w14:paraId="5A143380" w14:textId="77777777" w:rsidTr="002163C5">
        <w:trPr>
          <w:trHeight w:val="118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E015F36" w14:textId="1DDAE31D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gerström et al.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A4C49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25AE726F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Sep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STM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068E1AB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2" w:type="dxa"/>
            <w:vAlign w:val="center"/>
          </w:tcPr>
          <w:p w14:paraId="42A632B0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7CF37468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20, 135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2C5BE42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28" w:type="dxa"/>
            <w:vAlign w:val="center"/>
          </w:tcPr>
          <w:p w14:paraId="1720A2DA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; Systolic Blood Pressure; Diastolic Blood Pressure; Mean Arterial Blood Pressure; Glasgow Coma Scale; Heart Rate; Fluid Input; Urine Output; Respiratory Rate; Antibiotics; Partial Carbon Dioxide Pressure; Partial Oxygen Pressure; Fraction of Inspired Oxygen; Oxygen Saturation; Bicarbonate Level; Blood Urea Nitrogen; Arterial pH; Creatinine; Potassium; Platelet Count; Hematocrit; Hemoglobin; White Blood Cell Count; Riker Sedation-Agitation Scale</w:t>
            </w:r>
          </w:p>
        </w:tc>
      </w:tr>
      <w:tr w:rsidR="008D79C3" w:rsidRPr="009A4C49" w14:paraId="1B55988C" w14:textId="77777777" w:rsidTr="002163C5">
        <w:trPr>
          <w:trHeight w:val="118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54089914" w14:textId="07CE1C74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 et al.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A4C49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68E57D76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-shock RNN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70B18F8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2" w:type="dxa"/>
            <w:vAlign w:val="center"/>
          </w:tcPr>
          <w:p w14:paraId="0FC9BAAA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</w:t>
            </w:r>
          </w:p>
          <w:p w14:paraId="490AB3B2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3A9C866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28" w:type="dxa"/>
            <w:vAlign w:val="center"/>
          </w:tcPr>
          <w:p w14:paraId="21DC4BD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S; HR; Respiratory Rate; Lactate; PaO2; FiO2; Cardiovascular SOFA; Kidney SOFA; Respiratory SOFA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agulatory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OFA</w:t>
            </w:r>
          </w:p>
        </w:tc>
      </w:tr>
      <w:tr w:rsidR="008D79C3" w:rsidRPr="009A4C49" w14:paraId="30B4C02A" w14:textId="77777777" w:rsidTr="002163C5">
        <w:trPr>
          <w:trHeight w:val="118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3DCA03DB" w14:textId="687A22B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llura et al.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A4C49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="00982374" w:rsidRPr="009A4C49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0A02CFF7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8F0DD52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2" w:type="dxa"/>
            <w:vAlign w:val="center"/>
          </w:tcPr>
          <w:p w14:paraId="3B675B2C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  <w:p w14:paraId="07216C4C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284453C3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veforms</w:t>
            </w:r>
          </w:p>
        </w:tc>
        <w:tc>
          <w:tcPr>
            <w:tcW w:w="3528" w:type="dxa"/>
            <w:vAlign w:val="center"/>
          </w:tcPr>
          <w:p w14:paraId="604E2380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CG and ABP waveforms</w:t>
            </w:r>
          </w:p>
        </w:tc>
      </w:tr>
      <w:tr w:rsidR="008D79C3" w:rsidRPr="009A4C49" w14:paraId="3203C210" w14:textId="77777777" w:rsidTr="002163C5">
        <w:trPr>
          <w:trHeight w:val="108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213CDCDB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r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36F18FFB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RP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C2D6287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12" w:type="dxa"/>
            <w:vAlign w:val="center"/>
          </w:tcPr>
          <w:p w14:paraId="2429C6C9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71BBDCAA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6, 26)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 w14:paraId="4F0D692E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28" w:type="dxa"/>
            <w:vAlign w:val="center"/>
          </w:tcPr>
          <w:p w14:paraId="5088FAA1" w14:textId="77777777" w:rsidR="008D79C3" w:rsidRPr="009A4C49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_rate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_rate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temperature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o2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bp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bp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9A4C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; lactate; bicarbonate; glucose; hematocrit; sodium; potassium; hemoglobin; calcium;</w:t>
            </w:r>
          </w:p>
        </w:tc>
      </w:tr>
    </w:tbl>
    <w:p w14:paraId="3C8607CC" w14:textId="77777777" w:rsidR="009A4C49" w:rsidRPr="009A4C49" w:rsidRDefault="005A5461">
      <w:pPr>
        <w:rPr>
          <w:rFonts w:ascii="Times New Roman" w:hAnsi="Times New Roman" w:cs="Times New Roman"/>
        </w:rPr>
      </w:pPr>
      <w:r w:rsidRPr="009A4C49">
        <w:rPr>
          <w:rFonts w:ascii="Times New Roman" w:hAnsi="Times New Roman" w:cs="Times New Roman"/>
        </w:rPr>
        <w:t xml:space="preserve">Note: Only vital signs and blood gas data, which are very easy to obtain in the ICU, were needed, and a quick blood gas report can be obtained in 5-10 minutes. Other models have many additional tests, such as routine blood examination, SOFA score </w:t>
      </w:r>
      <w:r w:rsidRPr="009A4C49">
        <w:rPr>
          <w:rFonts w:ascii="Times New Roman" w:hAnsi="Times New Roman" w:cs="Times New Roman"/>
        </w:rPr>
        <w:lastRenderedPageBreak/>
        <w:t>calculation, and urine output at a certain time. This leads to the need for long-term data collection. HBO, hours before septic shock onset.</w:t>
      </w:r>
      <w:r w:rsidR="008824C7" w:rsidRPr="009A4C49">
        <w:rPr>
          <w:rFonts w:ascii="Times New Roman" w:hAnsi="Times New Roman" w:cs="Times New Roman"/>
        </w:rPr>
        <w:t xml:space="preserve"> </w:t>
      </w:r>
    </w:p>
    <w:p w14:paraId="1A657ACD" w14:textId="77777777" w:rsidR="009A4C49" w:rsidRPr="009A4C49" w:rsidRDefault="009A4C49">
      <w:pPr>
        <w:rPr>
          <w:rFonts w:ascii="Times New Roman" w:hAnsi="Times New Roman" w:cs="Times New Roman"/>
        </w:rPr>
      </w:pPr>
    </w:p>
    <w:p w14:paraId="552ACCA1" w14:textId="6B034859" w:rsidR="00110FEC" w:rsidRPr="009A4C49" w:rsidRDefault="00110FEC" w:rsidP="009A4C49">
      <w:pPr>
        <w:rPr>
          <w:rFonts w:ascii="Times New Roman" w:hAnsi="Times New Roman" w:cs="Times New Roman"/>
          <w:b/>
          <w:bCs/>
        </w:rPr>
      </w:pPr>
      <w:bookmarkStart w:id="1" w:name="_Toc138750950"/>
      <w:r w:rsidRPr="009A4C49">
        <w:rPr>
          <w:rFonts w:ascii="Times New Roman" w:hAnsi="Times New Roman" w:cs="Times New Roman"/>
          <w:b/>
          <w:bCs/>
        </w:rPr>
        <w:t>Reference</w:t>
      </w:r>
      <w:bookmarkEnd w:id="1"/>
    </w:p>
    <w:p w14:paraId="1EDC7DAA" w14:textId="3A760D18" w:rsidR="00982374" w:rsidRPr="009A4C49" w:rsidRDefault="009A4C49" w:rsidP="00982374">
      <w:pPr>
        <w:pStyle w:val="EndNoteBibliography"/>
        <w:rPr>
          <w:rFonts w:ascii="Times New Roman" w:hAnsi="Times New Roman" w:cs="Times New Roman"/>
          <w:noProof/>
        </w:rPr>
      </w:pPr>
      <w:r w:rsidRPr="009A4C49">
        <w:rPr>
          <w:rFonts w:ascii="Times New Roman" w:hAnsi="Times New Roman" w:cs="Times New Roman"/>
          <w:noProof/>
        </w:rPr>
        <w:t>1</w:t>
      </w:r>
      <w:r w:rsidR="00982374" w:rsidRPr="009A4C49">
        <w:rPr>
          <w:rFonts w:ascii="Times New Roman" w:hAnsi="Times New Roman" w:cs="Times New Roman"/>
          <w:noProof/>
        </w:rPr>
        <w:t>.</w:t>
      </w:r>
      <w:r w:rsidR="00982374" w:rsidRPr="009A4C49">
        <w:rPr>
          <w:rFonts w:ascii="Times New Roman" w:hAnsi="Times New Roman" w:cs="Times New Roman"/>
          <w:noProof/>
        </w:rPr>
        <w:tab/>
        <w:t>Henry KE, Hager DN, Pronovost PJ, Saria S. A targeted real-time early warning score (TREWScore) for septic shock. Sci Transl Med. 2015 Aug 5;7(299):299ra122. PMID: 26246167. doi: 10.1126/scitranslmed.aab3719.</w:t>
      </w:r>
    </w:p>
    <w:p w14:paraId="2DE54311" w14:textId="1F70FFBB" w:rsidR="00982374" w:rsidRPr="009A4C49" w:rsidRDefault="009A4C49" w:rsidP="00982374">
      <w:pPr>
        <w:pStyle w:val="EndNoteBibliography"/>
        <w:rPr>
          <w:rFonts w:ascii="Times New Roman" w:hAnsi="Times New Roman" w:cs="Times New Roman"/>
          <w:noProof/>
        </w:rPr>
      </w:pPr>
      <w:r w:rsidRPr="009A4C49">
        <w:rPr>
          <w:rFonts w:ascii="Times New Roman" w:hAnsi="Times New Roman" w:cs="Times New Roman"/>
          <w:noProof/>
        </w:rPr>
        <w:t>2</w:t>
      </w:r>
      <w:r w:rsidR="00982374" w:rsidRPr="009A4C49">
        <w:rPr>
          <w:rFonts w:ascii="Times New Roman" w:hAnsi="Times New Roman" w:cs="Times New Roman"/>
          <w:noProof/>
        </w:rPr>
        <w:t>.</w:t>
      </w:r>
      <w:r w:rsidR="00982374" w:rsidRPr="009A4C49">
        <w:rPr>
          <w:rFonts w:ascii="Times New Roman" w:hAnsi="Times New Roman" w:cs="Times New Roman"/>
          <w:noProof/>
        </w:rPr>
        <w:tab/>
        <w:t>Fagerstrom J, Bang M, Wilhelms D, Chew MS. LiSep LSTM: A Machine Learning Algorithm for Early Detection of Septic Shock. Sci Rep. 2019 Oct 22;9(1):15132. PMID: 31641162. doi: 10.1038/s41598-019-51219-4.</w:t>
      </w:r>
    </w:p>
    <w:p w14:paraId="2DCB0BEC" w14:textId="6427997C" w:rsidR="00982374" w:rsidRPr="009A4C49" w:rsidRDefault="009A4C49" w:rsidP="00982374">
      <w:pPr>
        <w:pStyle w:val="EndNoteBibliography"/>
        <w:rPr>
          <w:rFonts w:ascii="Times New Roman" w:hAnsi="Times New Roman" w:cs="Times New Roman"/>
          <w:noProof/>
        </w:rPr>
      </w:pPr>
      <w:r w:rsidRPr="009A4C49">
        <w:rPr>
          <w:rFonts w:ascii="Times New Roman" w:hAnsi="Times New Roman" w:cs="Times New Roman"/>
          <w:noProof/>
        </w:rPr>
        <w:t>3</w:t>
      </w:r>
      <w:r w:rsidR="00982374" w:rsidRPr="009A4C49">
        <w:rPr>
          <w:rFonts w:ascii="Times New Roman" w:hAnsi="Times New Roman" w:cs="Times New Roman"/>
          <w:noProof/>
        </w:rPr>
        <w:t>.</w:t>
      </w:r>
      <w:r w:rsidR="00982374" w:rsidRPr="009A4C49">
        <w:rPr>
          <w:rFonts w:ascii="Times New Roman" w:hAnsi="Times New Roman" w:cs="Times New Roman"/>
          <w:noProof/>
        </w:rPr>
        <w:tab/>
        <w:t>Liu R, Greenstein JL, Granite SJ, Fackler JC, Bembea MM, Sarma SV, et al. Data-driven discovery of a novel sepsis pre-shock state predicts impending septic shock in the ICU. Sci Rep. 2019 Apr 16;9(1):6145. PMID: 30992534. doi: 10.1038/s41598-019-42637-5.</w:t>
      </w:r>
    </w:p>
    <w:p w14:paraId="7ACBBAF4" w14:textId="26BD6458" w:rsidR="00982374" w:rsidRPr="009A4C49" w:rsidRDefault="009A4C49" w:rsidP="00982374">
      <w:pPr>
        <w:pStyle w:val="EndNoteBibliography"/>
        <w:rPr>
          <w:rFonts w:ascii="Times New Roman" w:hAnsi="Times New Roman" w:cs="Times New Roman"/>
          <w:noProof/>
        </w:rPr>
      </w:pPr>
      <w:r w:rsidRPr="009A4C49">
        <w:rPr>
          <w:rFonts w:ascii="Times New Roman" w:hAnsi="Times New Roman" w:cs="Times New Roman"/>
          <w:noProof/>
        </w:rPr>
        <w:t>4</w:t>
      </w:r>
      <w:r w:rsidR="00982374" w:rsidRPr="009A4C49">
        <w:rPr>
          <w:rFonts w:ascii="Times New Roman" w:hAnsi="Times New Roman" w:cs="Times New Roman"/>
          <w:noProof/>
        </w:rPr>
        <w:t>.</w:t>
      </w:r>
      <w:r w:rsidR="00982374" w:rsidRPr="009A4C49">
        <w:rPr>
          <w:rFonts w:ascii="Times New Roman" w:hAnsi="Times New Roman" w:cs="Times New Roman"/>
          <w:noProof/>
        </w:rPr>
        <w:tab/>
        <w:t>Mollura M, Romano S, Mantoan G, Lehman L-w, Barbieri R, editors. Prediction of Septic Shock Onset in ICU by Instantaneous Monitoring of Vital Signs. 2020 42nd Annual International Conference of the IEEE Engineering in Medicine &amp; Biology Society (EMBC); 2020: IEEE.</w:t>
      </w:r>
    </w:p>
    <w:p w14:paraId="505384C2" w14:textId="3DE642D4" w:rsidR="00AD47E6" w:rsidRPr="009A4C49" w:rsidRDefault="00AD47E6">
      <w:pPr>
        <w:rPr>
          <w:rFonts w:ascii="Times New Roman" w:hAnsi="Times New Roman" w:cs="Times New Roman"/>
        </w:rPr>
      </w:pPr>
    </w:p>
    <w:sectPr w:rsidR="00AD47E6" w:rsidRPr="009A4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E4AEA" w14:textId="77777777" w:rsidR="00E3745C" w:rsidRDefault="00E3745C" w:rsidP="00DA50CB">
      <w:r>
        <w:separator/>
      </w:r>
    </w:p>
  </w:endnote>
  <w:endnote w:type="continuationSeparator" w:id="0">
    <w:p w14:paraId="03D2B1CA" w14:textId="77777777" w:rsidR="00E3745C" w:rsidRDefault="00E3745C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C0639" w14:textId="77777777" w:rsidR="00E3745C" w:rsidRDefault="00E3745C" w:rsidP="00DA50CB">
      <w:r>
        <w:separator/>
      </w:r>
    </w:p>
  </w:footnote>
  <w:footnote w:type="continuationSeparator" w:id="0">
    <w:p w14:paraId="0079F381" w14:textId="77777777" w:rsidR="00E3745C" w:rsidRDefault="00E3745C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B1F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161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81F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4C49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1C6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319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45C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4C49"/>
    <w:pPr>
      <w:keepNext/>
      <w:keepLines/>
      <w:outlineLvl w:val="0"/>
    </w:pPr>
    <w:rPr>
      <w:rFonts w:ascii="Times New Roman" w:eastAsia="Arial" w:hAnsi="Times New Roman" w:cs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A4C49"/>
    <w:rPr>
      <w:rFonts w:ascii="Times New Roman" w:eastAsia="Arial" w:hAnsi="Times New Roman" w:cs="Times New Roma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2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